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27DC1" w14:textId="670059E4" w:rsidR="00EA0A24" w:rsidRPr="00EA0A24" w:rsidRDefault="00EA0A24">
      <w:pPr>
        <w:rPr>
          <w:rFonts w:ascii="Segoe UI" w:hAnsi="Segoe UI" w:cs="Segoe UI"/>
          <w:color w:val="3E3E3C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STUDY: PRJNA742175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J2 (SAMN1993136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J2 (SRX1220181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J2.1.fq (SRR1591140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J1 (SAMN1993136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J1 (SRX1220181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J1.1.fq (SRR1591140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J3 (SAMN1993136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J3 (SRX1220181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J3.1.fq (SRR1591140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L1 (SAMN1993136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L1 (SRX1220181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L1.1.fq (SRR1591140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L1 (SAMN1993133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L1 (SRX1220181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L1.1.fq (SRR1591141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S3 (SAMN1993136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S3 (SRX1220181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S3.1.fq (SRR1591141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S2 (SAMN1993136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S2 (SRX1220181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S2.1.fq (SRR1591141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S1 (SAMN1993136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S1 (SRX1220180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S1.1.fq (SRR1591141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R3 (SAMN1993136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R3 (SRX1220180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R3.1.fq (SRR1591141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R2 (SAMN1993136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R2 (SRX1220180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R2.1.fq (SRR1591141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R1 (SAMN1993136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R1 (SRX1220180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R1.1.fq (SRR1591141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M3 (SAMN1993135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M3 (SRX1220180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M3.1.fq (SRR1591141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M1 (SAMN1993135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M1 (SRX1220180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M1.1.fq (SRR1591141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M2 (SAMN1993135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M2 (SRX1220180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M2.1.fq (SRR1591141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L3 (SAMN1993135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L3 (SRX1220180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L3.1.fq (SRR1591142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L1 (SAMN1993135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L1 (SRX1220179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lastRenderedPageBreak/>
        <w:t>      RUN: raw.split.HYP_L1.1.fq (SRR1591142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J3 (SAMN1993133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J3 (SRX1220180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J3.1.fq (SRR1591142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L2 (SAMN1993135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L2 (SRX1220180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L2.1.fq (SRR1591142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J3 (SAMN1993135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J3 (SRX1220179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J3.1.fq (SRR1591142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L1 (SAMN1993138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L1 (SRX1220183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L1.1.fq (SRR1591139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J2 (SAMN1993135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J2 (SRX1220179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J2.1.fq (SRR1591142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P_J1 (SAMN1993135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P_J1 (SRX1220179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P_J1.1.fq (SRR1591142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S3 (SAMN1993135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S3 (SRX1220179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S3.1.fq (SRR1591142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S2 (SAMN1993134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S2 (SRX1220179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S2.1.fq (SRR1591142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S1 (SAMN1993134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S1 (SRX1220179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S1.1.fq (SRR1591142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R3 (SAMN1993134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R3 (SRX1220179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R3.1.fq (SRR1591143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R2 (SAMN1993134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R2 (SRX1220179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R2.1.fq (SRR1591143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M3 (SAMN1993138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M3 (SRX1220183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M3.1.fq (SRR1591138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R3 (SAMN1993139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R3 (SRX1220184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R3.1.fq (SRR1591138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J2 (SAMN1993133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J2 (SRX1220179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J2.1.fq (SRR1591143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J1 (SAMN1993133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J1 (SRX1220178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J1.1.fq (SRR1591143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L2 (SAMN1993137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L2 (SRX1220181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lastRenderedPageBreak/>
        <w:t>      RUN: raw.split.HYg_L2.1.fq (SRR1591140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L3 (SAMN1993137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L3 (SRX1220181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L3.1.fq (SRR1591140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M1 (SAMN1993137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M1 (SRX1220181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M1.1.fq (SRR1591140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M2 (SAMN1993137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M2 (SRX1220182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M2.1.fq (SRR1591140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M3 (SAMN1993137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M3 (SRX1220182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M3.1.fq (SRR1591140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R1 (SAMN1993137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R1 (SRX1220182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R1.1.fq (SRR1591140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R2 (SAMN1993137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R2 (SRX1220182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R2.1.fq (SRR1591139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R3 (SAMN1993137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R3 (SRX1220182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R3.1.fq (SRR1591139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S1 (SAMN1993137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S1 (SRX1220182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S1.1.fq (SRR1591139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J2 (SAMN1993138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J2 (SRX1220183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J2.1.fq (SRR1591139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J3 (SAMN1993138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J3 (SRX1220183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J3.1.fq (SRR1591139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L2 (SAMN1993138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L2 (SRX1220183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L2.1.fq (SRR1591138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L3 (SAMN1993138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L3 (SRX1220183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L3.1.fq (SRR1591138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M1 (SAMN1993138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M1 (SRX1220183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M1.1.fq (SRR1591138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M2 (SAMN1993138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M2 (SRX1220183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M2.1.fq (SRR1591138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R2 (SAMN1993139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R2 (SRX1220184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R2.1.fq (SRR1591138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R1 (SAMN1993139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R1 (SRX1220183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lastRenderedPageBreak/>
        <w:t>      RUN: raw.split.LB_R1.1.fq (SRR1591138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M1 (SAMN1993134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M1 (SRX1220184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M1.1.fq (SRR1591137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L2 (SAMN1993134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L2 (SRX1220182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L2.1.fq (SRR1591139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S2 (SAMN1993137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S2 (SRX1220182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S2.1.fq (SRR1591139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g_S3 (SAMN1993138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g_S3 (SRX1220182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g_S3.1.fq (SRR1591139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J1 (SAMN1993138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J1 (SRX1220182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J1.1.fq (SRR1591139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L3 (SAMN19931341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L3 (SRX1220183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L3.1.fq (SRR1591138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W1 (SAMN1993139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W1 (SRX12201842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W1.1.fq (SRR15911380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W2 (SAMN1993139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W2 (SRX1220184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W2.1.fq (SRR15911379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LB_W3 (SAMN1993139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LB_W3 (SRX1220184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LB_W3.1.fq (SRR1591137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M2 (SAMN19931343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M2 (SRX1220184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M2.1.fq (SRR15911376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M3 (SAMN19931344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M3 (SRX12201847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M3.1.fq (SRR1591137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 SAMPLE: HYL_R1 (SAMN19931345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 EXPERIMENT: HYL_R1 (SRX12201848)</w:t>
      </w:r>
      <w:r>
        <w:rPr>
          <w:rFonts w:ascii="Segoe UI" w:hAnsi="Segoe UI" w:cs="Segoe UI"/>
          <w:color w:val="3E3E3C"/>
          <w:sz w:val="20"/>
          <w:szCs w:val="20"/>
        </w:rPr>
        <w:br/>
      </w:r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     RUN: raw.split.HYL_R1.1.fq (SRR15911374)</w:t>
      </w:r>
    </w:p>
    <w:sectPr w:rsidR="00EA0A24" w:rsidRPr="00EA0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8A6"/>
    <w:rsid w:val="001A0BCE"/>
    <w:rsid w:val="003B38A6"/>
    <w:rsid w:val="00945C0E"/>
    <w:rsid w:val="00A14ED1"/>
    <w:rsid w:val="00EA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49C06"/>
  <w15:chartTrackingRefBased/>
  <w15:docId w15:val="{F58E645B-F186-4CD2-8BE4-3CA4E94D4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5</Words>
  <Characters>5900</Characters>
  <Application>Microsoft Office Word</Application>
  <DocSecurity>0</DocSecurity>
  <Lines>49</Lines>
  <Paragraphs>13</Paragraphs>
  <ScaleCrop>false</ScaleCrop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Connor</dc:creator>
  <cp:keywords/>
  <dc:description/>
  <cp:lastModifiedBy>John O'Connor</cp:lastModifiedBy>
  <cp:revision>2</cp:revision>
  <dcterms:created xsi:type="dcterms:W3CDTF">2021-10-13T11:43:00Z</dcterms:created>
  <dcterms:modified xsi:type="dcterms:W3CDTF">2021-10-13T11:45:00Z</dcterms:modified>
</cp:coreProperties>
</file>